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D6E52C">
      <w:pPr>
        <w:pStyle w:val="6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/>
        <w:ind w:left="60" w:right="60"/>
        <w:jc w:val="center"/>
        <w:rPr>
          <w:rFonts w:ascii="Times New Roman" w:hAnsi="Times New Roman" w:cs="Times New Roman"/>
          <w:sz w:val="30"/>
          <w:szCs w:val="30"/>
        </w:rPr>
      </w:pPr>
      <w:r>
        <w:rPr>
          <w:rFonts w:hint="eastAsia" w:ascii="Times New Roman" w:hAnsi="Times New Roman" w:cs="Times New Roman"/>
          <w:b/>
          <w:bCs/>
          <w:i w:val="0"/>
          <w:iCs/>
          <w:sz w:val="30"/>
          <w:szCs w:val="30"/>
        </w:rPr>
        <w:t>Supplementary Table 1</w:t>
      </w:r>
      <w:r>
        <w:rPr>
          <w:rFonts w:hint="eastAsia" w:ascii="Times New Roman" w:hAnsi="Times New Roman" w:cs="Times New Roman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Sensitivity analysis</w:t>
      </w:r>
    </w:p>
    <w:tbl>
      <w:tblPr>
        <w:tblStyle w:val="3"/>
        <w:tblW w:w="10705" w:type="dxa"/>
        <w:jc w:val="center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290"/>
        <w:gridCol w:w="2290"/>
        <w:gridCol w:w="1975"/>
        <w:gridCol w:w="2075"/>
        <w:gridCol w:w="2075"/>
      </w:tblGrid>
      <w:tr w14:paraId="3979EA79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  <w:jc w:val="center"/>
        </w:trPr>
        <w:tc>
          <w:tcPr>
            <w:tcW w:w="22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B4A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2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E82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3F1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2.5%CI</w:t>
            </w:r>
          </w:p>
        </w:tc>
        <w:tc>
          <w:tcPr>
            <w:tcW w:w="2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834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97.5%CI</w:t>
            </w:r>
          </w:p>
        </w:tc>
        <w:tc>
          <w:tcPr>
            <w:tcW w:w="2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82A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OR</w:t>
            </w:r>
          </w:p>
        </w:tc>
      </w:tr>
      <w:tr w14:paraId="542DE7A4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  <w:jc w:val="center"/>
        </w:trPr>
        <w:tc>
          <w:tcPr>
            <w:tcW w:w="22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7AF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Style w:val="5"/>
                <w:rFonts w:hint="default" w:eastAsia="宋体"/>
                <w:b w:val="0"/>
                <w:kern w:val="44"/>
                <w:sz w:val="24"/>
                <w:lang w:val="en-US" w:eastAsia="zh-CN"/>
              </w:rPr>
            </w:pPr>
            <w:r>
              <w:rPr>
                <w:rStyle w:val="5"/>
                <w:rFonts w:hint="eastAsia" w:eastAsia="宋体"/>
                <w:b w:val="0"/>
                <w:kern w:val="44"/>
                <w:sz w:val="24"/>
                <w:lang w:val="en-US" w:eastAsia="zh-CN"/>
              </w:rPr>
              <w:t>Model 1</w:t>
            </w:r>
          </w:p>
        </w:tc>
        <w:tc>
          <w:tcPr>
            <w:tcW w:w="22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6A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9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229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i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color w:val="000000"/>
                <w:sz w:val="22"/>
                <w:szCs w:val="22"/>
                <w:lang w:val="en-US" w:eastAsia="zh-CN"/>
              </w:rPr>
              <w:t>1.99</w:t>
            </w:r>
            <w:r>
              <w:rPr>
                <w:rFonts w:ascii="Times New Roman" w:hAnsi="Times New Roman" w:eastAsia="Arial" w:cs="Times New Roman"/>
                <w:b/>
                <w:i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20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481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i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color w:val="000000"/>
                <w:sz w:val="22"/>
                <w:szCs w:val="22"/>
                <w:lang w:val="en-US" w:eastAsia="zh-CN"/>
              </w:rPr>
              <w:t>6.17</w:t>
            </w:r>
            <w:r>
              <w:rPr>
                <w:rFonts w:ascii="Times New Roman" w:hAnsi="Times New Roman" w:eastAsia="Arial" w:cs="Times New Roman"/>
                <w:b/>
                <w:i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A3B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color w:val="000000"/>
                <w:sz w:val="22"/>
                <w:szCs w:val="22"/>
                <w:lang w:val="en-US" w:eastAsia="zh-CN"/>
              </w:rPr>
              <w:t>3.51</w:t>
            </w:r>
          </w:p>
        </w:tc>
      </w:tr>
      <w:tr w14:paraId="0802A90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FC3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593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Sodium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0A5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0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D1E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0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000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00</w:t>
            </w:r>
          </w:p>
        </w:tc>
      </w:tr>
      <w:tr w14:paraId="0AC1439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99F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Style w:val="5"/>
                <w:rFonts w:hint="eastAsia" w:eastAsia="宋体"/>
                <w:b w:val="0"/>
                <w:kern w:val="44"/>
                <w:sz w:val="24"/>
                <w:lang w:val="en-US" w:eastAsia="zh-CN"/>
              </w:rPr>
              <w:t>Model 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F8B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52B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40.2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AB088">
            <w:pPr>
              <w:widowControl/>
              <w:jc w:val="center"/>
              <w:textAlignment w:val="center"/>
              <w:rPr>
                <w:rFonts w:hint="default" w:ascii="等线" w:hAnsi="等线" w:eastAsia="等线" w:cs="等线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35730.6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56C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2238.16</w:t>
            </w:r>
          </w:p>
        </w:tc>
      </w:tr>
      <w:tr w14:paraId="4C824D7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58A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A9B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Age65~8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B11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.8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01D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.9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641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.90</w:t>
            </w:r>
          </w:p>
        </w:tc>
      </w:tr>
      <w:tr w14:paraId="4620AB34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7BF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624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Femal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B46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2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7A5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2.6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944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79</w:t>
            </w:r>
          </w:p>
        </w:tc>
      </w:tr>
      <w:tr w14:paraId="3B9D0C4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F0C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BCC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Other Hispanic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DD5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.5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5C0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7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B4B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00</w:t>
            </w:r>
          </w:p>
        </w:tc>
      </w:tr>
      <w:tr w14:paraId="4036767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45B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9FD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on-Hispanic white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B7B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5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178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4.6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6B6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2.69</w:t>
            </w:r>
          </w:p>
        </w:tc>
      </w:tr>
      <w:tr w14:paraId="2DE26B85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67E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92A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on-Hispanic black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EE1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.9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923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3.2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5B0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77</w:t>
            </w:r>
          </w:p>
        </w:tc>
      </w:tr>
      <w:tr w14:paraId="5B9F878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F44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554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Other race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456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1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743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3.6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F8C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04</w:t>
            </w:r>
          </w:p>
        </w:tc>
      </w:tr>
      <w:tr w14:paraId="58AD1B8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94B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248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6BF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.4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BFC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4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CE5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.85</w:t>
            </w:r>
          </w:p>
        </w:tc>
      </w:tr>
      <w:tr w14:paraId="1A5BE61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016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BC0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Widowed/divorced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8FA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.3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FF4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1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4CB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.63</w:t>
            </w:r>
          </w:p>
        </w:tc>
      </w:tr>
      <w:tr w14:paraId="470250C9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850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39A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Sodium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B8F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0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149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0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1C6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00</w:t>
            </w:r>
          </w:p>
        </w:tc>
      </w:tr>
      <w:tr w14:paraId="072759D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76D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Style w:val="5"/>
                <w:rFonts w:hint="eastAsia" w:eastAsia="宋体"/>
                <w:b w:val="0"/>
                <w:kern w:val="44"/>
                <w:sz w:val="24"/>
                <w:lang w:val="en-US" w:eastAsia="zh-CN"/>
              </w:rPr>
              <w:t>Model 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693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271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44.7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E80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5310.3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622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827.67</w:t>
            </w:r>
          </w:p>
        </w:tc>
      </w:tr>
      <w:tr w14:paraId="489845A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FBF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F96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Age65~8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5C7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.8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780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.9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477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.91</w:t>
            </w:r>
          </w:p>
        </w:tc>
      </w:tr>
      <w:tr w14:paraId="680E9CA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8DD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11B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Femal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4C1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2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083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2.9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3E5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.96</w:t>
            </w:r>
          </w:p>
        </w:tc>
      </w:tr>
      <w:tr w14:paraId="59F8C5F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CAF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20B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Other Hispanic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3B1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.5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BDD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5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AA4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.92</w:t>
            </w:r>
          </w:p>
        </w:tc>
      </w:tr>
      <w:tr w14:paraId="43BC477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1B5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00A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on-Hispanic white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3E0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.8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EFB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3.4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E30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68</w:t>
            </w:r>
          </w:p>
        </w:tc>
      </w:tr>
      <w:tr w14:paraId="60957AF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9F6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AD2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on-Hispanic black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8AE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.6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875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2.6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867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32</w:t>
            </w:r>
          </w:p>
        </w:tc>
      </w:tr>
      <w:tr w14:paraId="6BF3F16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165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B3D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Other race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BB5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.6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26B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.6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2B1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36</w:t>
            </w:r>
          </w:p>
        </w:tc>
      </w:tr>
      <w:tr w14:paraId="1BF9F83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069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D72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BC4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.5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E54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6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AD6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.94</w:t>
            </w:r>
          </w:p>
        </w:tc>
      </w:tr>
      <w:tr w14:paraId="3D8ADB2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788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1BD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Widowed/divorced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072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.4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F35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4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3DC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.75</w:t>
            </w:r>
          </w:p>
        </w:tc>
      </w:tr>
      <w:tr w14:paraId="5A50D1F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668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9F2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Congrats (on passing an exam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63B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.7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010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2.7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535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46</w:t>
            </w:r>
          </w:p>
        </w:tc>
      </w:tr>
      <w:tr w14:paraId="7207272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8D5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1A3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High school and abov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FF7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5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0C3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2.7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233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3.21</w:t>
            </w:r>
          </w:p>
        </w:tc>
      </w:tr>
      <w:tr w14:paraId="7058BA8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181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B58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overweight (baggage, freight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E72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.6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64E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8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449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08</w:t>
            </w:r>
          </w:p>
        </w:tc>
      </w:tr>
      <w:tr w14:paraId="11D3A37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815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2DF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obes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71D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0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42F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2.0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E29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49</w:t>
            </w:r>
          </w:p>
        </w:tc>
      </w:tr>
      <w:tr w14:paraId="15E878A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848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77178">
            <w:pP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Used to smok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52E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.5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5B7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2.2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FCE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11</w:t>
            </w:r>
          </w:p>
        </w:tc>
      </w:tr>
      <w:tr w14:paraId="045F060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B4C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61153">
            <w:pP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onsmoking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C85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.3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FAE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3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297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.71</w:t>
            </w:r>
          </w:p>
        </w:tc>
      </w:tr>
      <w:tr w14:paraId="449BCFB4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3E4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Style w:val="5"/>
                <w:rFonts w:hint="eastAsia" w:eastAsia="宋体"/>
                <w:b w:val="0"/>
                <w:kern w:val="44"/>
                <w:sz w:val="24"/>
                <w:lang w:val="en-US" w:eastAsia="zh-CN"/>
              </w:rPr>
              <w:t>Model 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FE5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bookmarkStart w:id="0" w:name="_GoBack"/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on-hypertensive</w:t>
            </w:r>
            <w:bookmarkEnd w:id="0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FB6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.5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A87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2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27B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.79</w:t>
            </w:r>
          </w:p>
        </w:tc>
      </w:tr>
      <w:tr w14:paraId="132F1679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29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FE5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Style w:val="5"/>
                <w:rFonts w:hint="eastAsia" w:eastAsia="宋体"/>
                <w:b w:val="0"/>
                <w:kern w:val="44"/>
                <w:sz w:val="24"/>
                <w:lang w:val="en-US" w:eastAsia="zh-CN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4A9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Sodium</w:t>
            </w:r>
          </w:p>
        </w:tc>
        <w:tc>
          <w:tcPr>
            <w:tcW w:w="197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BA3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00</w:t>
            </w:r>
          </w:p>
        </w:tc>
        <w:tc>
          <w:tcPr>
            <w:tcW w:w="207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309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00</w:t>
            </w:r>
          </w:p>
        </w:tc>
        <w:tc>
          <w:tcPr>
            <w:tcW w:w="207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266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00</w:t>
            </w:r>
          </w:p>
        </w:tc>
      </w:tr>
    </w:tbl>
    <w:p w14:paraId="659AE072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AC0C98"/>
    <w:rsid w:val="01D33C34"/>
    <w:rsid w:val="02A06634"/>
    <w:rsid w:val="03745714"/>
    <w:rsid w:val="03D169A3"/>
    <w:rsid w:val="05794A97"/>
    <w:rsid w:val="05BC4BE1"/>
    <w:rsid w:val="08281DCE"/>
    <w:rsid w:val="09FA6E9D"/>
    <w:rsid w:val="0B36482B"/>
    <w:rsid w:val="0BAC0C98"/>
    <w:rsid w:val="0CD42D8D"/>
    <w:rsid w:val="10EB76F4"/>
    <w:rsid w:val="11AE5F06"/>
    <w:rsid w:val="12FD7B3D"/>
    <w:rsid w:val="165F1297"/>
    <w:rsid w:val="16D87565"/>
    <w:rsid w:val="17C04CDB"/>
    <w:rsid w:val="198430C2"/>
    <w:rsid w:val="1A6B541A"/>
    <w:rsid w:val="1BD5580A"/>
    <w:rsid w:val="1CA8542C"/>
    <w:rsid w:val="20EE5227"/>
    <w:rsid w:val="243F37E8"/>
    <w:rsid w:val="25F14674"/>
    <w:rsid w:val="269842E6"/>
    <w:rsid w:val="269A4F84"/>
    <w:rsid w:val="26E50F8F"/>
    <w:rsid w:val="2C0D1451"/>
    <w:rsid w:val="2FD17644"/>
    <w:rsid w:val="301040C7"/>
    <w:rsid w:val="3791785D"/>
    <w:rsid w:val="39CD4D14"/>
    <w:rsid w:val="3DAF5D5D"/>
    <w:rsid w:val="3ECB3F03"/>
    <w:rsid w:val="3F35524D"/>
    <w:rsid w:val="40255ABB"/>
    <w:rsid w:val="45FD56C5"/>
    <w:rsid w:val="469246DF"/>
    <w:rsid w:val="48FC0543"/>
    <w:rsid w:val="53A44FDB"/>
    <w:rsid w:val="57615936"/>
    <w:rsid w:val="57FB5B34"/>
    <w:rsid w:val="584741C1"/>
    <w:rsid w:val="58636C57"/>
    <w:rsid w:val="59A60915"/>
    <w:rsid w:val="5C6E5B36"/>
    <w:rsid w:val="5D396D60"/>
    <w:rsid w:val="5D7B2BF3"/>
    <w:rsid w:val="67AB5F08"/>
    <w:rsid w:val="68252B64"/>
    <w:rsid w:val="690C6666"/>
    <w:rsid w:val="699C7CBD"/>
    <w:rsid w:val="6BDD57EA"/>
    <w:rsid w:val="6EA706FD"/>
    <w:rsid w:val="6FB07C33"/>
    <w:rsid w:val="721C2B9D"/>
    <w:rsid w:val="725D4195"/>
    <w:rsid w:val="75E43724"/>
    <w:rsid w:val="75E85106"/>
    <w:rsid w:val="76527CDB"/>
    <w:rsid w:val="78AA48A2"/>
    <w:rsid w:val="7CB50560"/>
    <w:rsid w:val="7DDB15CF"/>
    <w:rsid w:val="7EA90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qFormat/>
    <w:uiPriority w:val="0"/>
    <w:pPr>
      <w:spacing w:after="120"/>
    </w:pPr>
    <w:rPr>
      <w:i/>
    </w:rPr>
  </w:style>
  <w:style w:type="character" w:customStyle="1" w:styleId="5">
    <w:name w:val="19"/>
    <w:basedOn w:val="4"/>
    <w:qFormat/>
    <w:uiPriority w:val="0"/>
    <w:rPr>
      <w:rFonts w:hint="default" w:ascii="Times New Roman" w:hAnsi="Times New Roman" w:cs="Times New Roman"/>
      <w:b/>
      <w:bCs/>
    </w:rPr>
  </w:style>
  <w:style w:type="paragraph" w:customStyle="1" w:styleId="6">
    <w:name w:val="Table Caption"/>
    <w:basedOn w:val="2"/>
    <w:qFormat/>
    <w:uiPriority w:val="0"/>
    <w:pPr>
      <w:keepNext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5</Words>
  <Characters>618</Characters>
  <Lines>0</Lines>
  <Paragraphs>0</Paragraphs>
  <TotalTime>0</TotalTime>
  <ScaleCrop>false</ScaleCrop>
  <LinksUpToDate>false</LinksUpToDate>
  <CharactersWithSpaces>62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4T02:20:00Z</dcterms:created>
  <dc:creator>Gran9er</dc:creator>
  <cp:lastModifiedBy>Gran9er</cp:lastModifiedBy>
  <dcterms:modified xsi:type="dcterms:W3CDTF">2025-08-05T05:19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345B979BC74B4471844EA33387152A26_11</vt:lpwstr>
  </property>
  <property fmtid="{D5CDD505-2E9C-101B-9397-08002B2CF9AE}" pid="4" name="KSOTemplateDocerSaveRecord">
    <vt:lpwstr>eyJoZGlkIjoiNzkxNGRjNTQ3N2E2MjljMjNkOTc4ZmY3ZWI2N2QyODMiLCJ1c2VySWQiOiIzNzQ4ODYzODEifQ==</vt:lpwstr>
  </property>
</Properties>
</file>